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bidi w:val="0"/>
      </w:pPr>
      <w:r>
        <w:t xml:space="preserve">Supplementary </w:t>
      </w:r>
      <w:r>
        <w:rPr>
          <w:rFonts w:hint="eastAsia"/>
          <w:lang w:val="en-US" w:eastAsia="zh-CN"/>
        </w:rPr>
        <w:t>Tables</w:t>
      </w:r>
    </w:p>
    <w:p>
      <w:pPr>
        <w:pStyle w:val="8"/>
        <w:jc w:val="center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Table 1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Characteristics of the study population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(N =5724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.</w:t>
      </w:r>
    </w:p>
    <w:tbl>
      <w:tblPr>
        <w:tblStyle w:val="19"/>
        <w:tblW w:w="5248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1440"/>
        <w:gridCol w:w="1288"/>
        <w:gridCol w:w="908"/>
        <w:gridCol w:w="1308"/>
        <w:gridCol w:w="1143"/>
        <w:gridCol w:w="897"/>
        <w:gridCol w:w="121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tblHeader/>
          <w:jc w:val="center"/>
        </w:trPr>
        <w:tc>
          <w:tcPr>
            <w:tcW w:w="1091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Variables</w:t>
            </w:r>
          </w:p>
        </w:tc>
        <w:tc>
          <w:tcPr>
            <w:tcW w:w="686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n-NAFL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3249)</w:t>
            </w:r>
          </w:p>
        </w:tc>
        <w:tc>
          <w:tcPr>
            <w:tcW w:w="613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AFLD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2475)</w:t>
            </w:r>
          </w:p>
        </w:tc>
        <w:tc>
          <w:tcPr>
            <w:tcW w:w="432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623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on-cirrhosi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5491)</w:t>
            </w:r>
          </w:p>
        </w:tc>
        <w:tc>
          <w:tcPr>
            <w:tcW w:w="544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irrhosi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233)</w:t>
            </w:r>
          </w:p>
        </w:tc>
        <w:tc>
          <w:tcPr>
            <w:tcW w:w="427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579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5724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686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0±19.3</w:t>
            </w:r>
          </w:p>
        </w:tc>
        <w:tc>
          <w:tcPr>
            <w:tcW w:w="613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6±16.4</w:t>
            </w:r>
          </w:p>
        </w:tc>
        <w:tc>
          <w:tcPr>
            <w:tcW w:w="432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±18.3</w:t>
            </w:r>
          </w:p>
        </w:tc>
        <w:tc>
          <w:tcPr>
            <w:tcW w:w="544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±16.4</w:t>
            </w:r>
          </w:p>
        </w:tc>
        <w:tc>
          <w:tcPr>
            <w:tcW w:w="427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4±18.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righ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6(60.2%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6(50.7%)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6(56.6%)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(45.5%)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2(56.1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righ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3(39.8%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9(49.3%)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5(43.4%)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(54.5%)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2(43.9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08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righ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(8.6%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(14.4%)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8(11.1%)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(12.4%)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7(11.1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righ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6(28.8%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(21.6%)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6(25.8%)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(23.2%)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0(25.7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righ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1(33.6%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7(37.1%)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1(34.8%)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(41.6%)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8(35.1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righ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(10.1%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(10.1%)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2(10.1%)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(10.3%)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6(10.1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righ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Race-Including Multi-Racial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5(18.9%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(16.9%)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4(18.3%)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(12.4%)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3(18.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io of family income to poverty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±1.55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±1.51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536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±1.54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±1.47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3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±1.5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(kg/m</w:t>
            </w: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0±5.95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6±7.62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±7.06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9±10.6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±7.4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tebes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righ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9(90.8%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4(76.1%)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92(85.4%)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(60.5%)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33(84.4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righ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0(9.2%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1(23.9%)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9(14.6%)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(39.5%)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1(15.6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hemoglobin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3±0.85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9±1.30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5±1.08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5±1.42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7±1.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sting Glucose(mmol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6±1.45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2±2.23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3±1.84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2±2.65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±1.8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3"/>
              </w:numPr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ctive Protein(mg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±8.22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0±8.50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±8.3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8±9.75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4±8.3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 blood cel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(10</w:t>
            </w: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5±7.32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8±2.11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6±5.80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4±2.26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8±5.7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(10</w:t>
            </w: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±6.43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±0.82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±4.97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±0.88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425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±4.8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yte(10</w:t>
            </w: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±0.19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1±0.226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±0.2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±0.21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±0.2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globin(g/d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±1.50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±1.55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±1.53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±1.57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87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±1.5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(10</w:t>
            </w: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±65.0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±66.7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002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±65.3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±74.1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±65.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(U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±13.4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±17.2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±14.6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±27.8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±15.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(U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±10.7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±12.6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±9.50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6±32.8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±11.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umin(g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8±3.36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3±3.24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7±3.28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±3.65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±3.3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(IU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±25.0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±25.0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±24.5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±35.5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3±25.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(IU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±50.2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1±41.1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±31.1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6±171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±46.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(IU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±34.9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±33.5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00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±32.7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±58.4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±34.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Bilirubin(umol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3±4.95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3±4.39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3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4±4.65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8±6.02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0±4.7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esterol(mmol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±1.03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4±1.06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0±1.04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±1.05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±1.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glyceride(mmol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±0.78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±1.25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±1.05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±1.00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±1.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L(mmol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±0.40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±0.35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±0.39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±0.40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±0.3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(mmol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±0.87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±0.91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098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±0.89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±0.87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±0.8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Urea Nitroge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mol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5±2.05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5±2.26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4±2.08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3±3.20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8±2.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atinine(umol/L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5±37.0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5±47.6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050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0±40.2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0±71.4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178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4±41.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ing time(hours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9±1.67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9±1.61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0±1.64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8±1.77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87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0±1.6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ed at least 100 cigarettes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09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righ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4(66.6%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7(62.5%)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2(65.1%)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(59.7%)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1(64.8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200"/>
              <w:jc w:val="righ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5(33.4%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8(37.5%)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9(34.9%)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(40.3%)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(35.2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M(kpa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5±4.15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1±6.22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5±5.2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AP(dB/m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±61.4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±62.6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±62.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b-4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±0.75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±1.02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004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±0.83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±1.54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004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±0.8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R(cat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5(54.6%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0(62.6%)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5(57.6%)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(68.7%)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5(58.1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4(45.4%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5(37.4%)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6(42.4%)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(31.3%)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9(41.9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R(con)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98±50.71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43±48.49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60±49.76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76±53.60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28±49.9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I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＜0.001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6(35.3%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(10.2%)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0(24.9%)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(12.4%)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(24.4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9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  <w:tc>
          <w:tcPr>
            <w:tcW w:w="686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3(64.7)</w:t>
            </w:r>
          </w:p>
        </w:tc>
        <w:tc>
          <w:tcPr>
            <w:tcW w:w="6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2(89.8%)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62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1(75.1%)</w:t>
            </w:r>
          </w:p>
        </w:tc>
        <w:tc>
          <w:tcPr>
            <w:tcW w:w="544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(87.6%)</w:t>
            </w:r>
          </w:p>
        </w:tc>
        <w:tc>
          <w:tcPr>
            <w:tcW w:w="427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5(75.6%)</w:t>
            </w:r>
          </w:p>
        </w:tc>
      </w:tr>
    </w:tbl>
    <w:p>
      <w:pPr>
        <w:pStyle w:val="15"/>
        <w:bidi w:val="0"/>
      </w:pPr>
      <w:r>
        <w:br w:type="page"/>
      </w:r>
    </w:p>
    <w:p>
      <w:pPr>
        <w:spacing w:before="240"/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pStyle w:val="8"/>
        <w:bidi w:val="0"/>
        <w:jc w:val="center"/>
        <w:rPr>
          <w:rFonts w:hint="default" w:ascii="Times New Roman" w:hAnsi="Times New Roman" w:eastAsia="宋体" w:cs="Times New Roman"/>
          <w:szCs w:val="24"/>
          <w:lang w:eastAsia="zh-CN"/>
        </w:rPr>
      </w:pPr>
      <w:r>
        <w:t>Supplementary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eastAsia="zh-CN"/>
        </w:rPr>
        <w:t xml:space="preserve">Table </w:t>
      </w:r>
      <w:r>
        <w:rPr>
          <w:rFonts w:hint="eastAsia"/>
          <w:lang w:val="en-US" w:eastAsia="zh-CN"/>
        </w:rPr>
        <w:t>2</w:t>
      </w:r>
      <w:r>
        <w:rPr>
          <w:rFonts w:hint="default"/>
          <w:lang w:eastAsia="zh-CN"/>
        </w:rPr>
        <w:t>.</w:t>
      </w:r>
      <w:r>
        <w:rPr>
          <w:rFonts w:hint="default"/>
          <w:b w:val="0"/>
          <w:bCs w:val="0"/>
          <w:lang w:eastAsia="zh-CN"/>
        </w:rPr>
        <w:t xml:space="preserve"> Logisitic regression of PLR</w:t>
      </w:r>
      <w:r>
        <w:rPr>
          <w:rFonts w:hint="default"/>
          <w:b w:val="0"/>
          <w:bCs w:val="0"/>
          <w:lang w:val="en-US" w:eastAsia="zh-CN"/>
        </w:rPr>
        <w:t>,</w:t>
      </w:r>
      <w:r>
        <w:rPr>
          <w:rFonts w:hint="default"/>
          <w:b w:val="0"/>
          <w:bCs w:val="0"/>
          <w:lang w:eastAsia="zh-CN"/>
        </w:rPr>
        <w:t>TygI</w:t>
      </w:r>
      <w:r>
        <w:rPr>
          <w:rFonts w:hint="default"/>
          <w:b w:val="0"/>
          <w:bCs w:val="0"/>
          <w:lang w:val="en-US" w:eastAsia="zh-CN"/>
        </w:rPr>
        <w:t>,</w:t>
      </w:r>
      <w:r>
        <w:rPr>
          <w:rFonts w:hint="default"/>
          <w:b w:val="0"/>
          <w:bCs w:val="0"/>
          <w:lang w:eastAsia="zh-CN"/>
        </w:rPr>
        <w:t xml:space="preserve">Fib-4 </w:t>
      </w:r>
      <w:r>
        <w:rPr>
          <w:rFonts w:hint="default"/>
          <w:b w:val="0"/>
          <w:bCs w:val="0"/>
          <w:lang w:val="en-US" w:eastAsia="zh-CN"/>
        </w:rPr>
        <w:t>for</w:t>
      </w:r>
      <w:r>
        <w:rPr>
          <w:rFonts w:hint="default"/>
          <w:b w:val="0"/>
          <w:bCs w:val="0"/>
          <w:lang w:eastAsia="zh-CN"/>
        </w:rPr>
        <w:t xml:space="preserve"> NAFLD</w:t>
      </w:r>
      <w:r>
        <w:rPr>
          <w:rFonts w:hint="default"/>
          <w:b w:val="0"/>
          <w:bCs w:val="0"/>
          <w:lang w:val="en-US" w:eastAsia="zh-CN"/>
        </w:rPr>
        <w:t>/Cirrhosis</w:t>
      </w:r>
      <w:r>
        <w:rPr>
          <w:rFonts w:hint="default"/>
          <w:b w:val="0"/>
          <w:bCs w:val="0"/>
          <w:lang w:eastAsia="zh-CN"/>
        </w:rPr>
        <w:t xml:space="preserve"> in different populations</w:t>
      </w:r>
    </w:p>
    <w:tbl>
      <w:tblPr>
        <w:tblStyle w:val="19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212"/>
        <w:gridCol w:w="906"/>
        <w:gridCol w:w="1302"/>
        <w:gridCol w:w="816"/>
        <w:gridCol w:w="1248"/>
        <w:gridCol w:w="870"/>
        <w:gridCol w:w="1226"/>
        <w:gridCol w:w="892"/>
        <w:gridCol w:w="1272"/>
        <w:gridCol w:w="846"/>
        <w:gridCol w:w="1290"/>
        <w:gridCol w:w="8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tblHeader/>
          <w:jc w:val="center"/>
        </w:trPr>
        <w:tc>
          <w:tcPr>
            <w:tcW w:w="388" w:type="pct"/>
            <w:tcBorders>
              <w:top w:val="single" w:color="auto" w:sz="12" w:space="0"/>
              <w:left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305" w:type="pct"/>
            <w:gridSpan w:val="6"/>
            <w:tcBorders>
              <w:top w:val="single" w:color="auto" w:sz="12" w:space="0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FLD</w:t>
            </w:r>
          </w:p>
        </w:tc>
        <w:tc>
          <w:tcPr>
            <w:tcW w:w="2306" w:type="pct"/>
            <w:gridSpan w:val="6"/>
            <w:tcBorders>
              <w:top w:val="single" w:color="auto" w:sz="12" w:space="0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rrho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tblHeader/>
          <w:jc w:val="center"/>
        </w:trPr>
        <w:tc>
          <w:tcPr>
            <w:tcW w:w="388" w:type="pct"/>
            <w:tcBorders>
              <w:top w:val="nil"/>
              <w:left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68" w:type="pct"/>
            <w:gridSpan w:val="2"/>
            <w:tcBorders>
              <w:top w:val="single" w:color="auto" w:sz="8" w:space="0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1</w:t>
            </w:r>
          </w:p>
        </w:tc>
        <w:tc>
          <w:tcPr>
            <w:tcW w:w="768" w:type="pct"/>
            <w:gridSpan w:val="2"/>
            <w:tcBorders>
              <w:top w:val="single" w:color="auto" w:sz="8" w:space="0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2</w:t>
            </w:r>
          </w:p>
        </w:tc>
        <w:tc>
          <w:tcPr>
            <w:tcW w:w="768" w:type="pct"/>
            <w:gridSpan w:val="2"/>
            <w:tcBorders>
              <w:top w:val="single" w:color="auto" w:sz="8" w:space="0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3</w:t>
            </w:r>
          </w:p>
        </w:tc>
        <w:tc>
          <w:tcPr>
            <w:tcW w:w="768" w:type="pct"/>
            <w:gridSpan w:val="2"/>
            <w:tcBorders>
              <w:top w:val="single" w:color="auto" w:sz="8" w:space="0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1</w:t>
            </w:r>
          </w:p>
        </w:tc>
        <w:tc>
          <w:tcPr>
            <w:tcW w:w="768" w:type="pct"/>
            <w:gridSpan w:val="2"/>
            <w:tcBorders>
              <w:top w:val="single" w:color="auto" w:sz="8" w:space="0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2</w:t>
            </w:r>
          </w:p>
        </w:tc>
        <w:tc>
          <w:tcPr>
            <w:tcW w:w="769" w:type="pct"/>
            <w:gridSpan w:val="2"/>
            <w:tcBorders>
              <w:top w:val="single" w:color="auto" w:sz="8" w:space="0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single" w:color="auto" w:sz="8" w:space="0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  <w:tc>
          <w:tcPr>
            <w:tcW w:w="439" w:type="pct"/>
            <w:tcBorders>
              <w:top w:val="single" w:color="auto" w:sz="8" w:space="0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328" w:type="pct"/>
            <w:tcBorders>
              <w:top w:val="single" w:color="auto" w:sz="8" w:space="0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472" w:type="pct"/>
            <w:tcBorders>
              <w:top w:val="single" w:color="auto" w:sz="8" w:space="0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296" w:type="pct"/>
            <w:tcBorders>
              <w:top w:val="single" w:color="auto" w:sz="8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452" w:type="pct"/>
            <w:tcBorders>
              <w:top w:val="single" w:color="auto" w:sz="8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315" w:type="pct"/>
            <w:tcBorders>
              <w:top w:val="single" w:color="auto" w:sz="8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444" w:type="pct"/>
            <w:tcBorders>
              <w:top w:val="single" w:color="auto" w:sz="8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323" w:type="pct"/>
            <w:tcBorders>
              <w:top w:val="single" w:color="auto" w:sz="8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461" w:type="pct"/>
            <w:tcBorders>
              <w:top w:val="single" w:color="auto" w:sz="8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306" w:type="pct"/>
            <w:tcBorders>
              <w:top w:val="single" w:color="auto" w:sz="8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468" w:type="pct"/>
            <w:tcBorders>
              <w:top w:val="single" w:color="auto" w:sz="8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301" w:type="pct"/>
            <w:tcBorders>
              <w:top w:val="single" w:color="auto" w:sz="8" w:space="0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L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(Cat)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46-0.800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8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95-0.891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8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97-0.895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68-0.823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7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97-0.907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60-0.861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L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(Con)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5-0.998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7-0.999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7-0.999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3-0.999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4-1.001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2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4-1.000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B05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2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97-0.935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70-0.940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2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91-0.972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36-0.875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06-0.848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4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40-0.943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3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0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07-0.815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05-0.850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2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14-0.864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335-0.707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321-0.712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303-0.696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4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505-0.681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7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568-0.802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9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581-0.823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6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398-0.812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30-0.924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15-0.920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TygI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78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4.125-5.553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0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.616-3.673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93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.474-3.485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3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577-3.467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4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875-2.072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6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714-1.739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Fib-4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80-1.111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4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8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087-1.287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7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066-1.292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0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507-1.928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7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798-2.391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9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350-1.888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 Diatebes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L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(Cat)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82-0.792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4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94-0.852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7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509-0.888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4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354-0.829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372-0.909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5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344-0.904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LR (Con)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3-0.997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4-0.999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4-0.999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2-1.000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0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2-1.001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0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2-1.002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2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5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62-0.924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31-0.915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34-0.927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82-1.232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7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87-1.326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3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562-1.630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3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7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03-0.811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366-0.783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4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373-0.804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144-0.531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129-0.510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114-0.507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4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323-0.649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334-0.717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354-0.775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9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22-1.150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8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53-1.322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8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1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52-1.455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I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4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731-5.350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45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295-4.643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6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194-4.309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0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277-1.312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2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194-1.063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9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190-1.214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Fib-4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8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76-0.913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723-1.007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0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774-1.123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0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3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584-2.358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0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.023-3.352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0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580-2.796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thout Diatebes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L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(Cat)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83-0.873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4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736-0.978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4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733-0.978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8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536-1.162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9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525-1.201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5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6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503-1.169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LR (Con)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6-0.998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7-1.000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7-1.000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0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4-1.002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7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4-1.003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04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94-1.003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2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6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733-1.031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7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4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96-1.031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7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7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718-1.067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6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292-0.872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250-0.784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265-0.846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3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51-0.915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53-0.966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52-0.968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6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74-1.432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82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44-1.230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5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34-1.235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4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5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548-0.774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5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17-0.918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35-0.951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5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331-0.944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0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4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310-0.956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4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5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310-0.976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I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95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3.378-4.632)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3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.201-3.158)</w:t>
            </w:r>
          </w:p>
        </w:tc>
        <w:tc>
          <w:tcPr>
            <w:tcW w:w="29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52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46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2.057-2.964)</w:t>
            </w:r>
          </w:p>
        </w:tc>
        <w:tc>
          <w:tcPr>
            <w:tcW w:w="315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6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152-3.002)</w:t>
            </w:r>
          </w:p>
        </w:tc>
        <w:tc>
          <w:tcPr>
            <w:tcW w:w="323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46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4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72-1.940)</w:t>
            </w:r>
          </w:p>
        </w:tc>
        <w:tc>
          <w:tcPr>
            <w:tcW w:w="306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4</w:t>
            </w:r>
          </w:p>
        </w:tc>
        <w:tc>
          <w:tcPr>
            <w:tcW w:w="468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3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01-1.780)</w:t>
            </w:r>
          </w:p>
        </w:tc>
        <w:tc>
          <w:tcPr>
            <w:tcW w:w="301" w:type="pc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388" w:type="pct"/>
            <w:tcBorders>
              <w:top w:val="nil"/>
              <w:left w:val="nil"/>
              <w:bottom w:val="single" w:color="auto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Fib-4</w:t>
            </w:r>
          </w:p>
        </w:tc>
        <w:tc>
          <w:tcPr>
            <w:tcW w:w="439" w:type="pct"/>
            <w:tcBorders>
              <w:top w:val="nil"/>
              <w:bottom w:val="single" w:color="auto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43-1.079)</w:t>
            </w:r>
          </w:p>
        </w:tc>
        <w:tc>
          <w:tcPr>
            <w:tcW w:w="328" w:type="pct"/>
            <w:tcBorders>
              <w:top w:val="nil"/>
              <w:bottom w:val="single" w:color="auto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1</w:t>
            </w:r>
          </w:p>
        </w:tc>
        <w:tc>
          <w:tcPr>
            <w:tcW w:w="472" w:type="pct"/>
            <w:tcBorders>
              <w:top w:val="nil"/>
              <w:bottom w:val="single" w:color="auto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7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063-1.297)</w:t>
            </w:r>
          </w:p>
        </w:tc>
        <w:tc>
          <w:tcPr>
            <w:tcW w:w="296" w:type="pct"/>
            <w:tcBorders>
              <w:top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452" w:type="pct"/>
            <w:tcBorders>
              <w:top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4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027-1.283)</w:t>
            </w:r>
          </w:p>
        </w:tc>
        <w:tc>
          <w:tcPr>
            <w:tcW w:w="315" w:type="pct"/>
            <w:tcBorders>
              <w:top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444" w:type="pct"/>
            <w:tcBorders>
              <w:top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1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073-1.605)</w:t>
            </w:r>
          </w:p>
        </w:tc>
        <w:tc>
          <w:tcPr>
            <w:tcW w:w="323" w:type="pct"/>
            <w:tcBorders>
              <w:top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461" w:type="pct"/>
            <w:tcBorders>
              <w:top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9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299-1.948)</w:t>
            </w:r>
          </w:p>
        </w:tc>
        <w:tc>
          <w:tcPr>
            <w:tcW w:w="306" w:type="pct"/>
            <w:tcBorders>
              <w:top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  <w:tc>
          <w:tcPr>
            <w:tcW w:w="468" w:type="pct"/>
            <w:tcBorders>
              <w:top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0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034-1.409)</w:t>
            </w:r>
          </w:p>
        </w:tc>
        <w:tc>
          <w:tcPr>
            <w:tcW w:w="301" w:type="pct"/>
            <w:tcBorders>
              <w:top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</w:tbl>
    <w:p>
      <w:pPr>
        <w:pStyle w:val="15"/>
        <w:bidi w:val="0"/>
        <w:rPr>
          <w:rFonts w:hint="default"/>
          <w:lang w:val="en-US" w:eastAsia="zh-CN"/>
        </w:rPr>
      </w:pPr>
      <w:bookmarkStart w:id="0" w:name="_GoBack"/>
      <w:bookmarkEnd w:id="0"/>
      <w:r>
        <w:rPr>
          <w:rFonts w:hint="default"/>
          <w:lang w:val="en-US" w:eastAsia="zh-CN"/>
        </w:rPr>
        <w:t xml:space="preserve">Model1: No covariates adjusted; </w:t>
      </w:r>
    </w:p>
    <w:p>
      <w:pPr>
        <w:pStyle w:val="15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Model2: Gender,Race,BMI,Sleeping time,Smoking status adjusted; </w:t>
      </w:r>
    </w:p>
    <w:p>
      <w:pPr>
        <w:pStyle w:val="15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el3: Gender,Race,BMI,C-Reactive Protein,Albumin,ALP,GGT,LDH,Blood Urea Nitrogen,Sleeping time,Smoking status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adjusted</w:t>
      </w:r>
      <w:r>
        <w:rPr>
          <w:rFonts w:hint="eastAsia"/>
          <w:lang w:val="en-US" w:eastAsia="zh-CN"/>
        </w:rPr>
        <w:t>.</w:t>
      </w:r>
    </w:p>
    <w:p>
      <w:pPr>
        <w:spacing w:before="240"/>
      </w:pPr>
    </w:p>
    <w:sectPr>
      <w:pgSz w:w="15840" w:h="12240" w:orient="landscape"/>
      <w:pgMar w:top="1281" w:right="1138" w:bottom="1179" w:left="1138" w:header="720" w:footer="720" w:gutter="0"/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510D917"/>
    <w:multiLevelType w:val="singleLevel"/>
    <w:tmpl w:val="9510D917"/>
    <w:lvl w:ilvl="0" w:tentative="0">
      <w:start w:val="3"/>
      <w:numFmt w:val="upperLetter"/>
      <w:suff w:val="nothing"/>
      <w:lvlText w:val="%1-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RiOTA5ODJjNWM0ZWVkZGExOGRjN2I2N2ZlZGU0ODIifQ=="/>
    <w:docVar w:name="KSO_WPS_MARK_KEY" w:val="0e3bcd5d-3bc9-40a5-b604-824946be3eda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7537AB"/>
    <w:rsid w:val="3DD829D3"/>
    <w:rsid w:val="545A20AA"/>
    <w:rsid w:val="5E0211B1"/>
    <w:rsid w:val="6B7F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0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6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989</Words>
  <Characters>7186</Characters>
  <Lines>6</Lines>
  <Paragraphs>1</Paragraphs>
  <TotalTime>10</TotalTime>
  <ScaleCrop>false</ScaleCrop>
  <LinksUpToDate>false</LinksUpToDate>
  <CharactersWithSpaces>729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60581</cp:lastModifiedBy>
  <cp:lastPrinted>2013-10-03T12:51:00Z</cp:lastPrinted>
  <dcterms:modified xsi:type="dcterms:W3CDTF">2024-01-26T08:28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165</vt:lpwstr>
  </property>
  <property fmtid="{D5CDD505-2E9C-101B-9397-08002B2CF9AE}" pid="11" name="ICV">
    <vt:lpwstr>7978A9ECF4B647659754B050B7488BFE</vt:lpwstr>
  </property>
</Properties>
</file>